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 w:before="0" w:after="240"/>
        <w:rPr/>
      </w:pPr>
      <w:r>
        <w:rPr>
          <w:rFonts w:eastAsia="Times New Roman" w:cs="Times New Roman" w:ascii="Times New Roman" w:hAnsi="Times New Roman"/>
          <w:b/>
          <w:lang w:val="en-US"/>
        </w:rPr>
        <w:t>Additional file 2: Table S1</w:t>
      </w:r>
      <w:r>
        <w:rPr/>
        <w:t>. List of genes involved in Innate and Adaptive Immunity</w:t>
      </w:r>
    </w:p>
    <w:tbl>
      <w:tblPr>
        <w:tblW w:w="9011" w:type="dxa"/>
        <w:jc w:val="left"/>
        <w:tblInd w:w="-80" w:type="dxa"/>
        <w:tblLayout w:type="fixed"/>
        <w:tblCellMar>
          <w:top w:w="100" w:type="dxa"/>
          <w:left w:w="80" w:type="dxa"/>
          <w:bottom w:w="100" w:type="dxa"/>
          <w:right w:w="80" w:type="dxa"/>
        </w:tblCellMar>
      </w:tblPr>
      <w:tblGrid>
        <w:gridCol w:w="505"/>
        <w:gridCol w:w="1418"/>
        <w:gridCol w:w="3827"/>
        <w:gridCol w:w="3261"/>
      </w:tblGrid>
      <w:tr>
        <w:trPr>
          <w:trHeight w:val="283" w:hRule="atLeast"/>
        </w:trPr>
        <w:tc>
          <w:tcPr>
            <w:tcW w:w="5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1"/>
              <w:snapToGrid w:val="false"/>
              <w:ind w:left="60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ene symbol</w:t>
            </w:r>
          </w:p>
        </w:tc>
        <w:tc>
          <w:tcPr>
            <w:tcW w:w="3827" w:type="dxa"/>
            <w:tcBorders>
              <w:top w:val="single" w:sz="6" w:space="0" w:color="000000"/>
              <w:bottom w:val="single" w:sz="6" w:space="0" w:color="000000"/>
            </w:tcBorders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ame</w:t>
            </w:r>
          </w:p>
        </w:tc>
        <w:tc>
          <w:tcPr>
            <w:tcW w:w="3261" w:type="dxa"/>
            <w:tcBorders>
              <w:top w:val="single" w:sz="6" w:space="0" w:color="000000"/>
              <w:bottom w:val="single" w:sz="6" w:space="0" w:color="000000"/>
            </w:tcBorders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Description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PCS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yloid P component, serum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, IR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3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lement component 3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, HI, IR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ASP1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spase 1, apoptosis-related cysteine peptidase (interleukin 1, beta, convertase)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CL2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hemokine (C-C motif) ligand 2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 (Cytokine), AI (Cytokine), HI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CL5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hemokine (C-C motif) ligand 5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 (Cytokine), AI (Cytokine), IR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CR4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hemokine (C-C motif) receptor 4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I (Th2 marker, Treg marker)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7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CR5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hemokine (C-C motif) receptor 5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 (Th1 marker)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8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CR6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hemokine (C-C motif) receptor 6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 (Th17 marker), HI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CR8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hemokine (C-C motif) receptor 8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 (Treg marker)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0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D14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14 molecule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1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D4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4 molecule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, AI, DRV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2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D40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D40 molecule, TNF receptor superfamily member 5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, AI, DRV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3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D40LG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40 ligand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, AI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4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D80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80 molecule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I (Th1 marker, T Cell activation)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5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D86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86 molecule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I (Th2 marker, T Cell activation), DRV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6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D8A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8a molecule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, AI, DRV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7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RP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-reactive protein, pentraxin-related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, AI, HI, IR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8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SF2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olony stimulating factor 2 (granulocyte-macrophage)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 (Cytokine), AI (Cytokine)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9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XCL10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hemokine (C-X-C motif) ligand 10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 (Cytokine), AI (Cytokine), DRV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0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XCR3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hemokine (C-X-C motif) receptor 3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 (Th1 marker)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1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DDX58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EAD (Asp-Glu-Ala-Asp) box polypeptide 58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 (PRR), DRV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2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FASLG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s ligand (TNF superfamily, member 6)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3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FOXP3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orkhead box P3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 (Treg marker), IR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GATA3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TA binding protein 3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 (Th2 marker)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5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HLA-A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ajor histocompatibility complex, class I, A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, AI, DRV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6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HLA-E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ajor histocompatibility complex, class I, E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7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CAM1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llular adhesion molecule 1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 (T Cell activation)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8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FNA1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feron, alpha 1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 (Cytokine), AI (Cytokine)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9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FNAR1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nterferon (alpha, beta and omega) receptor 1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, DRV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0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FNB1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feron, beta 1, fibroblast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I (Cytokine), AI (Th2 marker), HI, DRB, DRV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1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FNG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feron, gamma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I (Th1 marker, T Cell activation, cytokine), HI, DRB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2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FNGR1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feron gamma receptor 1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3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L10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leukin 10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I (Th2 marker, Treg marker, cytokine)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4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L13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leukin 13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 (Th2 marker, cytokine)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5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L17A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leukin 17A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 (Th17 marker, cytokine)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6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L18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leukin 18 (interferon-gamma-inducing factor)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I (Cytokine), AI (Th1 marker, Th2 marker, cytokine)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7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L1A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leukin 1, alpha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 (Cytokine), IR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8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L1B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leukin 1, beta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 (Cytokine), AI, IR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9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L1R1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leukin 1 receptor, type I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, AI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0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L2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leukin 2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 (Cytokine), AI (Cytokine)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1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L23A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leukin 23, alpha subunit p19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I (Th1 marker, T Cell activation, cytokine), DRB, DRB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2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L4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leukin 4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I (Th2 marker, cytokine), IR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3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L5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nterleukin 5 (colony-stimulating factor, eosinophil)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 (Th2 marker, cytokine)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4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L6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leukin 6 (interferon, beta 2)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I (Th2 marker, T Cell activation, cytokine), HI, IR, DRB, DRV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5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XCL8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leukin 8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 (Cytokine), AI (Cytokine)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6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RAK1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leukin-1 receptor-associated kinase 1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7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RF3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feron regulatory factor 3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, AI, DRV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RF7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feron regulatory factor 7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, AI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9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TGAM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ntegrin, alpha M (complement component 3 receptor 3 subunit)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, AI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0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JAK2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anus kinase 2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1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LY96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ymphocyte antigen 96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2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LYZ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ysozyme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, DRB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3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APK1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togen-activated protein kinase 1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4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APK8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togen-activated protein kinase 8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, AI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5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BL2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annose-binding lectin (protein C) 2, soluble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, AI, HI, IR, DRB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6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PO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yeloperoxidase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7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X1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yxovirus (influenza virus) resistance 1, interferon-inducible protein p78 (mouse)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, AI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8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YD88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yeloid differentiation primary response gene (88)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, DRB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9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NFKB1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Nuclear factor of kappa light polypeptide gene enhancer in B-cells 1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, AI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0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NFKBIA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Nuclear factor of kappa light polypeptide gene enhancer in B-cells inhibitor, alpha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1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NLRP3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NLR family, pyrin domain containing 3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 (PRR), DRV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2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NOD1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Nucleotide-binding oligomerization domain containing 1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 (PRR), DRV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3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NOD2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Nucleotide-binding oligomerization domain containing 2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I (PRR), AI (Th2 marker), HI, DRV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4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RAG1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combination activating gene 1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5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RORC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RAR-related orphan receptor C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 (Th17 marker)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6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LC11A1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olute carrier family 11 (proton-coupled divalent metal ion transporters), member 1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I (Th1 marker, T Cell activation), DRB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7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TAT1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ignal transducer and activator of transcription 1, 91kDa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, AI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8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TAT3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ignal transducer and activator of transcription 3 (acute-phase response factor)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 (Th17 marker), IR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9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TAT4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ignal transducer and activator of transcription 4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 (Th1 marker)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70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TAT6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ignal transducer and activator of transcription 6, interleukin-4 induced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 (Th2 marker)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71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BX21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-box 21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 (Th1 marker)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72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ICAM1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oll-like receptor adaptor molecule 1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, DRV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73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LR1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ll-like receptor 1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 (PRR), DRB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74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LR2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ll-like receptor 2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 (PRR)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75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LR3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ll-like receptor 3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 (PRR), DRB, DRV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76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LR4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ll-like receptor 4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I (PRR), AI (Th1 marker), DRB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77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LR5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ll-like receptor 5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 (PRR)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78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LR6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ll-like receptor 6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I (PRR), AI (Th1 marker), DRB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79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LR7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ll-like receptor 7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 (PRR), DRV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80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LR8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ll-like receptor 8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 (PRR), DRV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81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LR9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ll-like receptor 9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 (PRR), DRB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82</w:t>
            </w:r>
          </w:p>
        </w:tc>
        <w:tc>
          <w:tcPr>
            <w:tcW w:w="1418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NF</w:t>
            </w:r>
          </w:p>
        </w:tc>
        <w:tc>
          <w:tcPr>
            <w:tcW w:w="3827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umor necrosis factor</w:t>
            </w:r>
          </w:p>
        </w:tc>
        <w:tc>
          <w:tcPr>
            <w:tcW w:w="3261" w:type="dxa"/>
            <w:tcBorders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 (Cytokine), AI (Cytokine), HI, IR</w:t>
            </w:r>
          </w:p>
        </w:tc>
      </w:tr>
      <w:tr>
        <w:trPr>
          <w:trHeight w:val="283" w:hRule="atLeast"/>
        </w:trPr>
        <w:tc>
          <w:tcPr>
            <w:tcW w:w="505" w:type="dxa"/>
            <w:tcBorders/>
            <w:shd w:fill="C0C0C0" w:val="clear"/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83</w:t>
            </w:r>
          </w:p>
        </w:tc>
        <w:tc>
          <w:tcPr>
            <w:tcW w:w="1418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RAF6</w:t>
            </w:r>
          </w:p>
        </w:tc>
        <w:tc>
          <w:tcPr>
            <w:tcW w:w="3827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NF receptor-associated factor 6</w:t>
            </w:r>
          </w:p>
        </w:tc>
        <w:tc>
          <w:tcPr>
            <w:tcW w:w="3261" w:type="dxa"/>
            <w:tcBorders/>
            <w:shd w:fill="C0C0C0" w:val="clear"/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I</w:t>
            </w:r>
          </w:p>
        </w:tc>
      </w:tr>
      <w:tr>
        <w:trPr>
          <w:trHeight w:val="283" w:hRule="atLeast"/>
        </w:trPr>
        <w:tc>
          <w:tcPr>
            <w:tcW w:w="505" w:type="dxa"/>
            <w:tcBorders>
              <w:bottom w:val="single" w:sz="6" w:space="0" w:color="000000"/>
            </w:tcBorders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84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YK2</w:t>
            </w:r>
          </w:p>
        </w:tc>
        <w:tc>
          <w:tcPr>
            <w:tcW w:w="3827" w:type="dxa"/>
            <w:tcBorders>
              <w:bottom w:val="single" w:sz="6" w:space="0" w:color="000000"/>
            </w:tcBorders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yrosine kinase 2</w:t>
            </w:r>
          </w:p>
        </w:tc>
        <w:tc>
          <w:tcPr>
            <w:tcW w:w="3261" w:type="dxa"/>
            <w:tcBorders>
              <w:bottom w:val="single" w:sz="6" w:space="0" w:color="000000"/>
            </w:tcBorders>
            <w:tcMar>
              <w:left w:w="100" w:type="dxa"/>
              <w:right w:w="100" w:type="dxa"/>
            </w:tcMar>
          </w:tcPr>
          <w:p>
            <w:pPr>
              <w:pStyle w:val="Normal1"/>
              <w:ind w:left="6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RV</w:t>
            </w:r>
          </w:p>
        </w:tc>
      </w:tr>
    </w:tbl>
    <w:p>
      <w:pPr>
        <w:pStyle w:val="Normal1"/>
        <w:ind w:right="707" w:hanging="0"/>
        <w:jc w:val="both"/>
        <w:rPr>
          <w:rFonts w:ascii="Times New Roman" w:hAnsi="Times New Roman" w:eastAsia="Times New Roman" w:cs="Times New Roman"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sz w:val="18"/>
          <w:szCs w:val="18"/>
          <w:lang w:val="en-US"/>
        </w:rPr>
        <w:t>II (Innate Immunity); AI (Adaptive Immunity); HI (Humoral Immunity); IR (Inflammatory Response); DRB (Defense Response to Bacteria); DRV (Defense Response to Viruses); PRR (Pattern Recognition Receptor).</w:t>
      </w:r>
    </w:p>
    <w:p>
      <w:pPr>
        <w:pStyle w:val="Normal1"/>
        <w:rPr>
          <w:rFonts w:ascii="Times New Roman" w:hAnsi="Times New Roman" w:eastAsia="Times New Roman" w:cs="Times New Roman"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sz w:val="18"/>
          <w:szCs w:val="18"/>
          <w:lang w:val="en-US"/>
        </w:rPr>
      </w:r>
    </w:p>
    <w:p>
      <w:pPr>
        <w:pStyle w:val="Normal1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  <w:lang w:val="en-US"/>
        </w:rPr>
      </w:pPr>
      <w:r>
        <w:rPr>
          <w:rFonts w:eastAsia="Times New Roman" w:cs="Times New Roman" w:ascii="Times New Roman" w:hAnsi="Times New Roman"/>
          <w:sz w:val="22"/>
          <w:szCs w:val="22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000000"/>
      <w:sz w:val="20"/>
      <w:szCs w:val="20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</w:pPr>
    <w:rPr>
      <w:rFonts w:ascii="Calibri" w:hAnsi="Calibri" w:eastAsia="Calibri" w:cs="Calibri"/>
      <w:color w:val="000000"/>
      <w:sz w:val="20"/>
      <w:szCs w:val="20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3T08:31:00Z</dcterms:created>
  <dc:creator>grainne.tierney</dc:creator>
  <dc:description/>
  <cp:keywords/>
  <dc:language>en-US</dc:language>
  <cp:lastModifiedBy>Srividya S</cp:lastModifiedBy>
  <dcterms:modified xsi:type="dcterms:W3CDTF">2018-06-13T11:33:00Z</dcterms:modified>
  <cp:revision>4</cp:revision>
  <dc:subject/>
  <dc:title/>
</cp:coreProperties>
</file>